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38798" w14:textId="17C4F5A8" w:rsidR="00B42FF8" w:rsidRDefault="00B42FF8" w:rsidP="00B42FF8">
      <w:pPr>
        <w:spacing w:before="180" w:line="276" w:lineRule="auto"/>
        <w:ind w:firstLineChars="0" w:firstLine="0"/>
        <w:rPr>
          <w:b/>
          <w:lang w:val="en-GB"/>
        </w:rPr>
      </w:pPr>
      <w:r>
        <w:rPr>
          <w:b/>
        </w:rPr>
        <w:t>Supplementary</w:t>
      </w:r>
      <w:r>
        <w:rPr>
          <w:b/>
          <w:lang w:val="en-GB"/>
        </w:rPr>
        <w:t xml:space="preserve"> </w:t>
      </w:r>
      <w:r>
        <w:rPr>
          <w:rFonts w:hint="eastAsia"/>
          <w:b/>
          <w:lang w:val="en-GB"/>
        </w:rPr>
        <w:t>f</w:t>
      </w:r>
      <w:r>
        <w:rPr>
          <w:b/>
          <w:lang w:val="en-GB"/>
        </w:rPr>
        <w:t>igure legends</w:t>
      </w:r>
    </w:p>
    <w:p w14:paraId="19E5BCC5" w14:textId="77777777" w:rsidR="00B42FF8" w:rsidRDefault="00B42FF8" w:rsidP="00B42FF8">
      <w:pPr>
        <w:spacing w:beforeLines="100" w:before="360" w:afterLines="100" w:after="360" w:line="276" w:lineRule="auto"/>
        <w:ind w:firstLineChars="0" w:firstLine="0"/>
        <w:rPr>
          <w:lang w:val="en-GB"/>
        </w:rPr>
      </w:pPr>
    </w:p>
    <w:p w14:paraId="61FEDCE3" w14:textId="19DB3742" w:rsidR="00B42FF8" w:rsidRDefault="00B42FF8" w:rsidP="00B42FF8">
      <w:pPr>
        <w:spacing w:before="180" w:line="480" w:lineRule="auto"/>
        <w:ind w:firstLineChars="0" w:firstLine="0"/>
        <w:rPr>
          <w:lang w:val="en-GB"/>
        </w:rPr>
      </w:pPr>
      <w:r>
        <w:rPr>
          <w:b/>
        </w:rPr>
        <w:t>Supplementary Fig. S1.</w:t>
      </w:r>
      <w:r>
        <w:t xml:space="preserve"> </w:t>
      </w:r>
      <w:r>
        <w:rPr>
          <w:rFonts w:eastAsia="メイリオ"/>
          <w:b/>
          <w:bCs/>
          <w:kern w:val="0"/>
          <w:sz w:val="22"/>
        </w:rPr>
        <w:t xml:space="preserve">p16 </w:t>
      </w:r>
      <w:r>
        <w:rPr>
          <w:b/>
          <w:bCs/>
          <w:lang w:val="en-GB"/>
        </w:rPr>
        <w:t>immunohistochemistry analysis</w:t>
      </w:r>
      <w:r>
        <w:rPr>
          <w:rFonts w:eastAsia="メイリオ"/>
          <w:b/>
          <w:bCs/>
          <w:kern w:val="0"/>
          <w:sz w:val="22"/>
        </w:rPr>
        <w:t xml:space="preserve"> of liquid biopsy patients under study.</w:t>
      </w:r>
      <w:r>
        <w:rPr>
          <w:lang w:val="en-GB"/>
        </w:rPr>
        <w:t xml:space="preserve"> (A) 1-1-L, (B) 1-2-L, (C) 1-3-L, (D) 1-4-L, (E) 1-5-L, (F) 1-6-L, (G) 1-7-L, and (H) 1-8-L.</w:t>
      </w:r>
    </w:p>
    <w:p w14:paraId="3F7CF80B" w14:textId="77777777" w:rsidR="00B42FF8" w:rsidRDefault="00B42FF8" w:rsidP="00B42FF8">
      <w:pPr>
        <w:spacing w:before="180"/>
        <w:ind w:firstLineChars="0" w:firstLine="0"/>
        <w:rPr>
          <w:rFonts w:eastAsia="メイリオ"/>
          <w:b/>
          <w:bCs/>
          <w:color w:val="000000"/>
          <w:kern w:val="0"/>
        </w:rPr>
      </w:pPr>
    </w:p>
    <w:p w14:paraId="09E3935B" w14:textId="07681868" w:rsidR="00B42FF8" w:rsidRPr="00B42FF8" w:rsidRDefault="00B42FF8" w:rsidP="00B42FF8">
      <w:pPr>
        <w:spacing w:before="180"/>
        <w:ind w:firstLineChars="0" w:firstLine="0"/>
        <w:rPr>
          <w:rFonts w:hint="eastAsia"/>
        </w:rPr>
      </w:pPr>
      <w:r w:rsidRPr="004B41BA">
        <w:rPr>
          <w:rFonts w:eastAsia="メイリオ"/>
          <w:b/>
          <w:bCs/>
          <w:color w:val="000000"/>
          <w:kern w:val="0"/>
        </w:rPr>
        <w:t>Supplementary</w:t>
      </w:r>
      <w:r w:rsidRPr="00952077">
        <w:rPr>
          <w:rFonts w:eastAsia="メイリオ"/>
          <w:b/>
          <w:bCs/>
          <w:color w:val="000000"/>
          <w:kern w:val="0"/>
          <w:sz w:val="22"/>
        </w:rPr>
        <w:t xml:space="preserve"> </w:t>
      </w:r>
      <w:r w:rsidRPr="0049612E">
        <w:rPr>
          <w:rFonts w:eastAsia="メイリオ"/>
          <w:b/>
          <w:bCs/>
          <w:color w:val="000000"/>
          <w:kern w:val="0"/>
        </w:rPr>
        <w:t>Table S1. Clinicopathological data of HNSCC patients under study.</w:t>
      </w:r>
      <w:r w:rsidRPr="00B42FF8">
        <w:rPr>
          <w:rFonts w:eastAsia="メイリオ"/>
          <w:color w:val="000000"/>
          <w:kern w:val="0"/>
        </w:rPr>
        <w:t xml:space="preserve"> </w:t>
      </w:r>
      <w:r w:rsidRPr="0049612E">
        <w:rPr>
          <w:rFonts w:eastAsia="メイリオ"/>
          <w:color w:val="000000"/>
          <w:kern w:val="0"/>
        </w:rPr>
        <w:t>S.D.</w:t>
      </w:r>
      <w:r>
        <w:rPr>
          <w:rFonts w:eastAsia="メイリオ" w:hint="eastAsia"/>
          <w:color w:val="000000"/>
          <w:kern w:val="0"/>
        </w:rPr>
        <w:t>:</w:t>
      </w:r>
      <w:r>
        <w:rPr>
          <w:rFonts w:eastAsia="メイリオ"/>
          <w:color w:val="000000"/>
          <w:kern w:val="0"/>
        </w:rPr>
        <w:t xml:space="preserve"> </w:t>
      </w:r>
      <w:r w:rsidRPr="009C26F7">
        <w:rPr>
          <w:rFonts w:eastAsia="メイリオ"/>
          <w:color w:val="000000"/>
          <w:kern w:val="0"/>
        </w:rPr>
        <w:t>standard deviation</w:t>
      </w:r>
    </w:p>
    <w:p w14:paraId="37516325" w14:textId="77777777" w:rsidR="00B42FF8" w:rsidRDefault="00B42FF8" w:rsidP="00B42FF8">
      <w:pPr>
        <w:spacing w:before="180"/>
        <w:ind w:firstLineChars="0" w:firstLine="0"/>
        <w:rPr>
          <w:rFonts w:eastAsia="メイリオ"/>
          <w:b/>
          <w:bCs/>
          <w:color w:val="000000"/>
          <w:kern w:val="0"/>
          <w:sz w:val="22"/>
        </w:rPr>
      </w:pPr>
    </w:p>
    <w:p w14:paraId="5008526D" w14:textId="3844828E" w:rsidR="00B42FF8" w:rsidRPr="00CF441E" w:rsidRDefault="00B42FF8" w:rsidP="00B42FF8">
      <w:pPr>
        <w:spacing w:before="180"/>
        <w:ind w:firstLineChars="0" w:firstLine="0"/>
        <w:rPr>
          <w:rFonts w:eastAsia="メイリオ"/>
          <w:color w:val="000000"/>
          <w:kern w:val="0"/>
          <w:sz w:val="22"/>
        </w:rPr>
      </w:pPr>
      <w:r w:rsidRPr="00CF441E">
        <w:rPr>
          <w:rFonts w:eastAsia="メイリオ"/>
          <w:b/>
          <w:bCs/>
          <w:color w:val="000000"/>
          <w:kern w:val="0"/>
          <w:sz w:val="22"/>
        </w:rPr>
        <w:t>Supplementary Table S</w:t>
      </w:r>
      <w:r>
        <w:rPr>
          <w:rFonts w:eastAsia="メイリオ"/>
          <w:b/>
          <w:bCs/>
          <w:color w:val="000000"/>
          <w:kern w:val="0"/>
          <w:sz w:val="22"/>
        </w:rPr>
        <w:t>2</w:t>
      </w:r>
      <w:r w:rsidRPr="00CF441E">
        <w:rPr>
          <w:rFonts w:eastAsia="メイリオ"/>
          <w:b/>
          <w:bCs/>
          <w:color w:val="000000"/>
          <w:kern w:val="0"/>
          <w:sz w:val="22"/>
        </w:rPr>
        <w:t>. Clinicopathological data of liquid biopsy patients under study.</w:t>
      </w:r>
      <w:r w:rsidRPr="00B42FF8">
        <w:rPr>
          <w:rFonts w:eastAsia="メイリオ"/>
          <w:color w:val="000000"/>
          <w:kern w:val="0"/>
          <w:sz w:val="22"/>
        </w:rPr>
        <w:t xml:space="preserve"> </w:t>
      </w:r>
      <w:r w:rsidRPr="00CF441E">
        <w:rPr>
          <w:rFonts w:eastAsia="メイリオ"/>
          <w:color w:val="000000"/>
          <w:kern w:val="0"/>
          <w:sz w:val="22"/>
        </w:rPr>
        <w:t xml:space="preserve">DFS, disease-free survival; OS, overall survival; </w:t>
      </w:r>
      <w:r>
        <w:rPr>
          <w:rFonts w:eastAsia="メイリオ" w:hint="eastAsia"/>
          <w:color w:val="000000"/>
          <w:kern w:val="0"/>
          <w:sz w:val="22"/>
        </w:rPr>
        <w:t xml:space="preserve">M, Male; F, Female; </w:t>
      </w:r>
      <w:r w:rsidRPr="00CF441E">
        <w:rPr>
          <w:rFonts w:eastAsia="メイリオ"/>
          <w:color w:val="000000"/>
          <w:kern w:val="0"/>
          <w:sz w:val="22"/>
        </w:rPr>
        <w:t>BOT, base of tongue; ND, neck dissection; CRT, chemoradiotherapy; B, bilateral; R, right; L, left.</w:t>
      </w:r>
    </w:p>
    <w:p w14:paraId="52E72F46" w14:textId="22021B7D" w:rsidR="00B42FF8" w:rsidRPr="00B42FF8" w:rsidRDefault="00B42FF8" w:rsidP="00B42FF8">
      <w:pPr>
        <w:spacing w:before="180"/>
        <w:ind w:firstLineChars="0" w:firstLine="0"/>
        <w:rPr>
          <w:rFonts w:eastAsia="メイリオ"/>
          <w:b/>
          <w:bCs/>
          <w:color w:val="000000"/>
          <w:kern w:val="0"/>
          <w:sz w:val="22"/>
        </w:rPr>
      </w:pPr>
    </w:p>
    <w:p w14:paraId="3DCC0815" w14:textId="77777777" w:rsidR="00B42FF8" w:rsidRPr="00B42FF8" w:rsidRDefault="00B42FF8" w:rsidP="00B42FF8">
      <w:pPr>
        <w:spacing w:before="180"/>
        <w:ind w:firstLineChars="0" w:firstLine="0"/>
        <w:rPr>
          <w:rFonts w:eastAsia="メイリオ"/>
          <w:b/>
          <w:bCs/>
          <w:color w:val="000000"/>
          <w:kern w:val="0"/>
          <w:sz w:val="22"/>
          <w:szCs w:val="22"/>
        </w:rPr>
      </w:pPr>
      <w:r w:rsidRPr="00B42FF8">
        <w:rPr>
          <w:rFonts w:eastAsia="メイリオ"/>
          <w:b/>
          <w:bCs/>
          <w:color w:val="000000"/>
          <w:kern w:val="0"/>
          <w:sz w:val="22"/>
          <w:szCs w:val="22"/>
        </w:rPr>
        <w:t>Supplementary Table S3. Q-MSP Primer List</w:t>
      </w:r>
    </w:p>
    <w:p w14:paraId="0ADC6933" w14:textId="77777777" w:rsidR="00B42FF8" w:rsidRDefault="00B42FF8" w:rsidP="00B42FF8">
      <w:pPr>
        <w:spacing w:before="180" w:line="480" w:lineRule="auto"/>
        <w:ind w:firstLineChars="0" w:firstLine="0"/>
        <w:rPr>
          <w:rFonts w:eastAsia="メイリオ"/>
          <w:b/>
          <w:bCs/>
          <w:color w:val="000000"/>
          <w:kern w:val="0"/>
        </w:rPr>
      </w:pPr>
    </w:p>
    <w:p w14:paraId="1F397A60" w14:textId="485548F3" w:rsidR="00B42FF8" w:rsidRPr="00B42FF8" w:rsidRDefault="00B42FF8" w:rsidP="00B42FF8">
      <w:pPr>
        <w:spacing w:before="180" w:line="480" w:lineRule="auto"/>
        <w:ind w:firstLineChars="0" w:firstLine="0"/>
        <w:rPr>
          <w:b/>
        </w:rPr>
      </w:pPr>
      <w:r w:rsidRPr="004B41BA">
        <w:rPr>
          <w:rFonts w:eastAsia="メイリオ"/>
          <w:b/>
          <w:bCs/>
          <w:color w:val="000000"/>
          <w:kern w:val="0"/>
        </w:rPr>
        <w:t>Supplementary</w:t>
      </w:r>
      <w:r w:rsidRPr="00952077">
        <w:rPr>
          <w:rFonts w:eastAsia="メイリオ"/>
          <w:b/>
          <w:bCs/>
          <w:color w:val="000000"/>
          <w:kern w:val="0"/>
          <w:sz w:val="22"/>
        </w:rPr>
        <w:t xml:space="preserve"> Table S</w:t>
      </w:r>
      <w:r>
        <w:rPr>
          <w:rFonts w:eastAsia="メイリオ"/>
          <w:b/>
          <w:bCs/>
          <w:color w:val="000000"/>
          <w:kern w:val="0"/>
          <w:sz w:val="22"/>
        </w:rPr>
        <w:t>4</w:t>
      </w:r>
      <w:r w:rsidRPr="00952077">
        <w:rPr>
          <w:rFonts w:eastAsia="メイリオ"/>
          <w:b/>
          <w:bCs/>
          <w:color w:val="000000"/>
          <w:kern w:val="0"/>
          <w:sz w:val="22"/>
        </w:rPr>
        <w:t>. Results of the ROC curve analysis, the sensitivity, specificity, and cut</w:t>
      </w:r>
      <w:r>
        <w:rPr>
          <w:rFonts w:eastAsia="メイリオ" w:hint="eastAsia"/>
          <w:b/>
          <w:bCs/>
          <w:color w:val="000000"/>
          <w:kern w:val="0"/>
          <w:sz w:val="22"/>
        </w:rPr>
        <w:t xml:space="preserve"> </w:t>
      </w:r>
      <w:r w:rsidRPr="00952077">
        <w:rPr>
          <w:rFonts w:eastAsia="メイリオ"/>
          <w:b/>
          <w:bCs/>
          <w:color w:val="000000"/>
          <w:kern w:val="0"/>
          <w:sz w:val="22"/>
        </w:rPr>
        <w:t>off value.</w:t>
      </w:r>
    </w:p>
    <w:p w14:paraId="21F47C6B" w14:textId="77777777" w:rsidR="00BE7CA0" w:rsidRDefault="00BE7CA0">
      <w:pPr>
        <w:spacing w:before="180"/>
        <w:ind w:firstLine="720"/>
      </w:pPr>
    </w:p>
    <w:sectPr w:rsidR="00BE7CA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FF8"/>
    <w:rsid w:val="00037BE1"/>
    <w:rsid w:val="00086476"/>
    <w:rsid w:val="000B2554"/>
    <w:rsid w:val="000B68F1"/>
    <w:rsid w:val="000E0CD2"/>
    <w:rsid w:val="000E1137"/>
    <w:rsid w:val="001028AB"/>
    <w:rsid w:val="00146E78"/>
    <w:rsid w:val="0016020A"/>
    <w:rsid w:val="001635AF"/>
    <w:rsid w:val="001937B9"/>
    <w:rsid w:val="001B5F3E"/>
    <w:rsid w:val="001E0E40"/>
    <w:rsid w:val="002F00C9"/>
    <w:rsid w:val="00316532"/>
    <w:rsid w:val="00355CB9"/>
    <w:rsid w:val="003621DF"/>
    <w:rsid w:val="00367487"/>
    <w:rsid w:val="00373F9E"/>
    <w:rsid w:val="00381DA5"/>
    <w:rsid w:val="003C49C0"/>
    <w:rsid w:val="003F2DF8"/>
    <w:rsid w:val="003F6FE6"/>
    <w:rsid w:val="00403A34"/>
    <w:rsid w:val="00406ED5"/>
    <w:rsid w:val="00427704"/>
    <w:rsid w:val="004849F5"/>
    <w:rsid w:val="004B434C"/>
    <w:rsid w:val="004D127F"/>
    <w:rsid w:val="004E709B"/>
    <w:rsid w:val="00514D73"/>
    <w:rsid w:val="00515117"/>
    <w:rsid w:val="0058217E"/>
    <w:rsid w:val="00584FD0"/>
    <w:rsid w:val="00586D7A"/>
    <w:rsid w:val="005919F1"/>
    <w:rsid w:val="005F5F7B"/>
    <w:rsid w:val="005F69C7"/>
    <w:rsid w:val="006054CD"/>
    <w:rsid w:val="0062478A"/>
    <w:rsid w:val="006700A4"/>
    <w:rsid w:val="0069102B"/>
    <w:rsid w:val="006D6FA1"/>
    <w:rsid w:val="006F1B6E"/>
    <w:rsid w:val="00707F94"/>
    <w:rsid w:val="00725A7B"/>
    <w:rsid w:val="00736304"/>
    <w:rsid w:val="00736680"/>
    <w:rsid w:val="00753DFC"/>
    <w:rsid w:val="00755DE8"/>
    <w:rsid w:val="007733ED"/>
    <w:rsid w:val="007910D0"/>
    <w:rsid w:val="0079716C"/>
    <w:rsid w:val="007B0F55"/>
    <w:rsid w:val="007C29A2"/>
    <w:rsid w:val="007C339D"/>
    <w:rsid w:val="00801F91"/>
    <w:rsid w:val="00803CCA"/>
    <w:rsid w:val="00826A1B"/>
    <w:rsid w:val="0083381B"/>
    <w:rsid w:val="00844D55"/>
    <w:rsid w:val="00846624"/>
    <w:rsid w:val="0088169E"/>
    <w:rsid w:val="008C0A20"/>
    <w:rsid w:val="009024D5"/>
    <w:rsid w:val="00906C3D"/>
    <w:rsid w:val="009073A2"/>
    <w:rsid w:val="00914DAB"/>
    <w:rsid w:val="00950F6B"/>
    <w:rsid w:val="009604BC"/>
    <w:rsid w:val="009869E1"/>
    <w:rsid w:val="009E0A52"/>
    <w:rsid w:val="009F1121"/>
    <w:rsid w:val="009F2E9A"/>
    <w:rsid w:val="009F54C2"/>
    <w:rsid w:val="00A01B44"/>
    <w:rsid w:val="00A15803"/>
    <w:rsid w:val="00A34F19"/>
    <w:rsid w:val="00A378A4"/>
    <w:rsid w:val="00A4675F"/>
    <w:rsid w:val="00A86699"/>
    <w:rsid w:val="00AA13CC"/>
    <w:rsid w:val="00AA45F8"/>
    <w:rsid w:val="00B00489"/>
    <w:rsid w:val="00B011B7"/>
    <w:rsid w:val="00B06E67"/>
    <w:rsid w:val="00B42FF8"/>
    <w:rsid w:val="00B70365"/>
    <w:rsid w:val="00BA20E1"/>
    <w:rsid w:val="00BB2EDA"/>
    <w:rsid w:val="00BC7662"/>
    <w:rsid w:val="00BE1390"/>
    <w:rsid w:val="00BE7CA0"/>
    <w:rsid w:val="00C02F0C"/>
    <w:rsid w:val="00C279AD"/>
    <w:rsid w:val="00C42079"/>
    <w:rsid w:val="00C60B9C"/>
    <w:rsid w:val="00C801E4"/>
    <w:rsid w:val="00CC1DE5"/>
    <w:rsid w:val="00CC731A"/>
    <w:rsid w:val="00CD008F"/>
    <w:rsid w:val="00CD507A"/>
    <w:rsid w:val="00D1672C"/>
    <w:rsid w:val="00D25C98"/>
    <w:rsid w:val="00D80668"/>
    <w:rsid w:val="00DB1FC4"/>
    <w:rsid w:val="00E224DD"/>
    <w:rsid w:val="00E50277"/>
    <w:rsid w:val="00E75E55"/>
    <w:rsid w:val="00EA3726"/>
    <w:rsid w:val="00EC552D"/>
    <w:rsid w:val="00ED5C1F"/>
    <w:rsid w:val="00EE1FA5"/>
    <w:rsid w:val="00F502FB"/>
    <w:rsid w:val="00F7509F"/>
    <w:rsid w:val="00F751BB"/>
    <w:rsid w:val="00F77E40"/>
    <w:rsid w:val="00F90B26"/>
    <w:rsid w:val="00FC1826"/>
    <w:rsid w:val="00FD6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242B46"/>
  <w15:chartTrackingRefBased/>
  <w15:docId w15:val="{F6482A3C-3D1E-4477-B3D8-527D01FF8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2FF8"/>
    <w:pPr>
      <w:spacing w:beforeLines="50" w:line="360" w:lineRule="auto"/>
      <w:ind w:firstLineChars="300" w:firstLine="300"/>
    </w:pPr>
    <w:rPr>
      <w:rFonts w:ascii="Times New Roman" w:eastAsia="ＭＳ 明朝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69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awa kiyoshi</dc:creator>
  <cp:keywords/>
  <dc:description/>
  <cp:lastModifiedBy>misawa kiyoshi</cp:lastModifiedBy>
  <cp:revision>1</cp:revision>
  <dcterms:created xsi:type="dcterms:W3CDTF">2020-05-05T12:31:00Z</dcterms:created>
  <dcterms:modified xsi:type="dcterms:W3CDTF">2020-05-05T12:35:00Z</dcterms:modified>
</cp:coreProperties>
</file>